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ADD" w:rsidRDefault="00262441"/>
    <w:p w:rsidR="003504CE" w:rsidRPr="003F140B" w:rsidRDefault="003504CE">
      <w:pPr>
        <w:rPr>
          <w:rFonts w:ascii="Times New Roman" w:hAnsi="Times New Roman" w:cs="Times New Roman"/>
          <w:sz w:val="24"/>
          <w:szCs w:val="24"/>
        </w:rPr>
      </w:pPr>
      <w:r w:rsidRPr="003F140B">
        <w:rPr>
          <w:rFonts w:ascii="Times New Roman" w:hAnsi="Times New Roman" w:cs="Times New Roman"/>
          <w:sz w:val="24"/>
          <w:szCs w:val="24"/>
        </w:rPr>
        <w:t>Supplementary Table 1</w:t>
      </w:r>
      <w:r w:rsidR="008A3C3B">
        <w:rPr>
          <w:rFonts w:ascii="Times New Roman" w:hAnsi="Times New Roman" w:cs="Times New Roman"/>
          <w:sz w:val="24"/>
          <w:szCs w:val="24"/>
        </w:rPr>
        <w:t xml:space="preserve"> Accession numbers for </w:t>
      </w:r>
      <w:bookmarkStart w:id="0" w:name="_GoBack"/>
      <w:bookmarkEnd w:id="0"/>
      <w:r w:rsidR="008A3C3B">
        <w:rPr>
          <w:rFonts w:ascii="Times New Roman" w:hAnsi="Times New Roman" w:cs="Times New Roman"/>
          <w:sz w:val="24"/>
          <w:szCs w:val="24"/>
        </w:rPr>
        <w:t xml:space="preserve">and the nucleotide positions of the genes of rotavirus strains </w:t>
      </w:r>
      <w:r w:rsidR="008A3C3B">
        <w:rPr>
          <w:rFonts w:ascii="Times New Roman" w:hAnsi="Times New Roman" w:cs="Times New Roman"/>
          <w:sz w:val="24"/>
          <w:szCs w:val="24"/>
        </w:rPr>
        <w:t>determined in this study</w:t>
      </w:r>
      <w:r w:rsidR="008A3C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032" w:type="dxa"/>
        <w:tblLook w:val="04A0" w:firstRow="1" w:lastRow="0" w:firstColumn="1" w:lastColumn="0" w:noHBand="0" w:noVBand="1"/>
      </w:tblPr>
      <w:tblGrid>
        <w:gridCol w:w="960"/>
        <w:gridCol w:w="1100"/>
        <w:gridCol w:w="1100"/>
        <w:gridCol w:w="1100"/>
        <w:gridCol w:w="1072"/>
        <w:gridCol w:w="1100"/>
        <w:gridCol w:w="1100"/>
        <w:gridCol w:w="1100"/>
        <w:gridCol w:w="1100"/>
        <w:gridCol w:w="1100"/>
        <w:gridCol w:w="1100"/>
        <w:gridCol w:w="1100"/>
      </w:tblGrid>
      <w:tr w:rsidR="003504CE" w:rsidRPr="003504CE" w:rsidTr="003504C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VP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VP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VP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VP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VP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VP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NSP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NSP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NSP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NSP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</w:rPr>
              <w:t>NSP5</w:t>
            </w:r>
          </w:p>
        </w:tc>
      </w:tr>
      <w:tr w:rsidR="003504CE" w:rsidRPr="003504CE" w:rsidTr="003504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P0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C066157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-1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-23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-13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2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26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5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5-15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10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0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7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-799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P0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8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-1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-23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-13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2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26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5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5-15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10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0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7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-799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P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79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-1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-23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-13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2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26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5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5-15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10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0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7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-799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P1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90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-1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-23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-13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32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26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5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5-15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10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0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7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-799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P3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74973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10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3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13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32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26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5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15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0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7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796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P1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-1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-23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7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3504C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SP1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0661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504CE" w:rsidRPr="003504CE" w:rsidTr="003504CE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CE" w:rsidRPr="003504CE" w:rsidRDefault="003504CE" w:rsidP="003504CE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-1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-23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7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4CE" w:rsidRPr="003504CE" w:rsidRDefault="003504CE" w:rsidP="003504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3504CE" w:rsidRPr="003504CE" w:rsidRDefault="003504CE">
      <w:pPr>
        <w:rPr>
          <w:sz w:val="20"/>
          <w:szCs w:val="20"/>
        </w:rPr>
      </w:pPr>
    </w:p>
    <w:sectPr w:rsidR="003504CE" w:rsidRPr="003504CE" w:rsidSect="003504CE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4CE"/>
    <w:rsid w:val="00262441"/>
    <w:rsid w:val="003504CE"/>
    <w:rsid w:val="003F140B"/>
    <w:rsid w:val="00791C81"/>
    <w:rsid w:val="008A3C3B"/>
    <w:rsid w:val="00F4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7CBE4-4098-465D-BEE5-0B94C46F9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C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4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込治</dc:creator>
  <cp:keywords/>
  <dc:description/>
  <cp:lastModifiedBy>中込治</cp:lastModifiedBy>
  <cp:revision>2</cp:revision>
  <cp:lastPrinted>2016-10-11T23:32:00Z</cp:lastPrinted>
  <dcterms:created xsi:type="dcterms:W3CDTF">2016-10-10T14:00:00Z</dcterms:created>
  <dcterms:modified xsi:type="dcterms:W3CDTF">2016-10-12T00:24:00Z</dcterms:modified>
</cp:coreProperties>
</file>